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1963" w:rsidRPr="00DA1B7D" w:rsidRDefault="002D1963" w:rsidP="002D1963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DA1B7D">
        <w:rPr>
          <w:rFonts w:ascii="Times New Roman" w:hAnsi="Times New Roman" w:cs="Times New Roman"/>
          <w:b/>
          <w:lang w:val="en-US"/>
        </w:rPr>
        <w:t>File S1. Complete escaper frequency data from the screen and validation of mutation suppression genes.</w:t>
      </w:r>
    </w:p>
    <w:p w:rsidR="002D1963" w:rsidRPr="00DA1B7D" w:rsidRDefault="002D1963" w:rsidP="002D196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2D1963" w:rsidRPr="00DA1B7D" w:rsidRDefault="002D1963" w:rsidP="002D196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A1B7D">
        <w:rPr>
          <w:rFonts w:ascii="Times New Roman" w:hAnsi="Times New Roman" w:cs="Times New Roman"/>
          <w:b/>
          <w:lang w:val="en-US"/>
        </w:rPr>
        <w:t xml:space="preserve">File S2. SAFE enrichments and GO enrichment analysis for general and MEP-specific </w:t>
      </w:r>
      <w:bookmarkStart w:id="0" w:name="_GoBack"/>
      <w:bookmarkEnd w:id="0"/>
      <w:r w:rsidRPr="00DA1B7D">
        <w:rPr>
          <w:rFonts w:ascii="Times New Roman" w:hAnsi="Times New Roman" w:cs="Times New Roman"/>
          <w:b/>
          <w:lang w:val="en-US"/>
        </w:rPr>
        <w:t>mutation suppression genes.</w:t>
      </w:r>
    </w:p>
    <w:p w:rsidR="00413517" w:rsidRDefault="00413517"/>
    <w:sectPr w:rsidR="00413517" w:rsidSect="00E97E1B">
      <w:footerReference w:type="even" r:id="rId4"/>
      <w:footerReference w:type="default" r:id="rId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21BE9" w:rsidRDefault="002D1963" w:rsidP="001C387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21BE9" w:rsidRDefault="002D1963" w:rsidP="0051270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109721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21BE9" w:rsidRDefault="002D1963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21BE9" w:rsidRDefault="002D1963" w:rsidP="0051270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963"/>
    <w:rsid w:val="000110E5"/>
    <w:rsid w:val="00037A5E"/>
    <w:rsid w:val="00053498"/>
    <w:rsid w:val="000C2DDD"/>
    <w:rsid w:val="000C5F42"/>
    <w:rsid w:val="000D0955"/>
    <w:rsid w:val="000D797E"/>
    <w:rsid w:val="001024FC"/>
    <w:rsid w:val="001E7EE5"/>
    <w:rsid w:val="002A281F"/>
    <w:rsid w:val="002D1963"/>
    <w:rsid w:val="002E4885"/>
    <w:rsid w:val="002F2BB9"/>
    <w:rsid w:val="00312417"/>
    <w:rsid w:val="00315CCC"/>
    <w:rsid w:val="003745D6"/>
    <w:rsid w:val="0038445F"/>
    <w:rsid w:val="003A5E31"/>
    <w:rsid w:val="00413517"/>
    <w:rsid w:val="004528D6"/>
    <w:rsid w:val="004C7B10"/>
    <w:rsid w:val="004F390B"/>
    <w:rsid w:val="005A313C"/>
    <w:rsid w:val="005D01D3"/>
    <w:rsid w:val="005E2752"/>
    <w:rsid w:val="00600115"/>
    <w:rsid w:val="0060069D"/>
    <w:rsid w:val="00650485"/>
    <w:rsid w:val="00677FE9"/>
    <w:rsid w:val="0068227D"/>
    <w:rsid w:val="006B1B37"/>
    <w:rsid w:val="006D0F62"/>
    <w:rsid w:val="00801251"/>
    <w:rsid w:val="00824A9F"/>
    <w:rsid w:val="008306FB"/>
    <w:rsid w:val="00842D15"/>
    <w:rsid w:val="00862BAE"/>
    <w:rsid w:val="008A79E6"/>
    <w:rsid w:val="008D1BF4"/>
    <w:rsid w:val="008D50FA"/>
    <w:rsid w:val="008E4877"/>
    <w:rsid w:val="00912E5D"/>
    <w:rsid w:val="009B7089"/>
    <w:rsid w:val="00A6753A"/>
    <w:rsid w:val="00A96B50"/>
    <w:rsid w:val="00AA45DE"/>
    <w:rsid w:val="00AD5669"/>
    <w:rsid w:val="00B212FE"/>
    <w:rsid w:val="00B2709B"/>
    <w:rsid w:val="00B918CB"/>
    <w:rsid w:val="00C42A41"/>
    <w:rsid w:val="00CE2FF4"/>
    <w:rsid w:val="00D1740E"/>
    <w:rsid w:val="00D6608E"/>
    <w:rsid w:val="00D742C8"/>
    <w:rsid w:val="00D76001"/>
    <w:rsid w:val="00D927F9"/>
    <w:rsid w:val="00D9413A"/>
    <w:rsid w:val="00DF026C"/>
    <w:rsid w:val="00E31A4C"/>
    <w:rsid w:val="00E6797F"/>
    <w:rsid w:val="00E76BF0"/>
    <w:rsid w:val="00F230F0"/>
    <w:rsid w:val="00F84342"/>
    <w:rsid w:val="00FC3B61"/>
    <w:rsid w:val="00FD40C5"/>
    <w:rsid w:val="00FE2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7BFBD1-0A19-4878-807B-7B32FFF54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963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19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1963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D19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esan G.</dc:creator>
  <cp:keywords/>
  <dc:description/>
  <cp:lastModifiedBy>Kumaresan G.</cp:lastModifiedBy>
  <cp:revision>1</cp:revision>
  <dcterms:created xsi:type="dcterms:W3CDTF">2019-11-20T06:31:00Z</dcterms:created>
  <dcterms:modified xsi:type="dcterms:W3CDTF">2019-11-20T06:34:00Z</dcterms:modified>
</cp:coreProperties>
</file>